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2B3" w:rsidRDefault="005812B3" w:rsidP="005812B3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 1 Demographics and Clinical Characteristics across the Alzheimer's disease spectrum between included and excluded subjects</w:t>
      </w:r>
    </w:p>
    <w:p w:rsidR="005812B3" w:rsidRDefault="005812B3" w:rsidP="005812B3">
      <w:pPr>
        <w:rPr>
          <w:rFonts w:ascii="Times New Roman" w:hAnsi="Times New Roman"/>
          <w:b/>
          <w:bCs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82"/>
        <w:gridCol w:w="1324"/>
        <w:gridCol w:w="803"/>
        <w:gridCol w:w="618"/>
        <w:gridCol w:w="1406"/>
        <w:gridCol w:w="913"/>
        <w:gridCol w:w="618"/>
        <w:gridCol w:w="1325"/>
        <w:gridCol w:w="869"/>
        <w:gridCol w:w="618"/>
      </w:tblGrid>
      <w:tr w:rsidR="005812B3" w:rsidTr="005812B3">
        <w:trPr>
          <w:trHeight w:val="317"/>
        </w:trPr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5812B3" w:rsidRDefault="005812B3" w:rsidP="001950E4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cluded CN n=486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cluded</w:t>
            </w:r>
          </w:p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N n=1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cluded MCI n=667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cluded</w:t>
            </w:r>
          </w:p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CI n=32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cluded AD n=276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cluded</w:t>
            </w:r>
          </w:p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 n=33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5812B3" w:rsidTr="005812B3">
        <w:trPr>
          <w:trHeight w:val="317"/>
        </w:trPr>
        <w:tc>
          <w:tcPr>
            <w:tcW w:w="1081" w:type="pct"/>
            <w:tcBorders>
              <w:top w:val="single" w:sz="4" w:space="0" w:color="auto"/>
            </w:tcBorders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0 (5.8)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5 (5.7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.0 (7.4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7 (7.4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5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1 (7.8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.2 (7.0)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9*</w:t>
            </w:r>
          </w:p>
        </w:tc>
      </w:tr>
      <w:tr w:rsidR="005812B3" w:rsidTr="005812B3">
        <w:trPr>
          <w:trHeight w:val="307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x, female n (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1 (51.6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41.7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4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3 (39.4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 (37.5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7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7 (46.0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 (39.4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0</w:t>
            </w:r>
          </w:p>
        </w:tc>
      </w:tr>
      <w:tr w:rsidR="005812B3" w:rsidTr="005812B3">
        <w:trPr>
          <w:trHeight w:val="307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ducation (years)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3 (2.7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0 (2.6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4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0 (2.9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4 (2.6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4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1 (3.0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6 (2.9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7</w:t>
            </w:r>
          </w:p>
        </w:tc>
      </w:tr>
      <w:tr w:rsidR="005812B3" w:rsidTr="005812B3">
        <w:trPr>
          <w:trHeight w:val="307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POE ɛ4 carriers n (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28.8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3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8 (52.2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(56.3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2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6 (67.4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 (65.5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8</w:t>
            </w:r>
          </w:p>
        </w:tc>
      </w:tr>
      <w:tr w:rsidR="005812B3" w:rsidTr="005812B3">
        <w:trPr>
          <w:trHeight w:val="307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ertension, n (%)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8 (49.0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33.3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4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1 (49.6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 (53.1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9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 (50.0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 (57.6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1</w:t>
            </w:r>
          </w:p>
        </w:tc>
      </w:tr>
      <w:tr w:rsidR="005812B3" w:rsidTr="005812B3">
        <w:trPr>
          <w:trHeight w:val="307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abetes mellitus, n (%)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 (8.0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16.7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6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 (8.4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21.9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9*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 (6.9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18.2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4*</w:t>
            </w:r>
          </w:p>
        </w:tc>
      </w:tr>
      <w:tr w:rsidR="005812B3" w:rsidTr="005812B3">
        <w:trPr>
          <w:trHeight w:val="307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erlipidemia, n (%)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5 (44.2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33.3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7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6 (45.9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 (43.8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3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4 (48.6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54.5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5</w:t>
            </w:r>
          </w:p>
        </w:tc>
      </w:tr>
      <w:tr w:rsidR="005812B3" w:rsidTr="005812B3">
        <w:trPr>
          <w:trHeight w:val="307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ronary heart disease, n (%)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 (6.2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4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 (6.6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6.3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 (5.1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9.1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0</w:t>
            </w:r>
          </w:p>
        </w:tc>
      </w:tr>
      <w:tr w:rsidR="005812B3" w:rsidTr="005812B3">
        <w:trPr>
          <w:trHeight w:val="307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rial fibrillation, n (%)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 (4.3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8.3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 (3.7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6.3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04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 (3.3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3</w:t>
            </w:r>
          </w:p>
        </w:tc>
      </w:tr>
      <w:tr w:rsidR="005812B3" w:rsidTr="005812B3">
        <w:trPr>
          <w:trHeight w:val="90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oking, n (%)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4 (39.9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41.7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3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5 (39.7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50.0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7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 (36.2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45.5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0</w:t>
            </w:r>
          </w:p>
        </w:tc>
      </w:tr>
      <w:tr w:rsidR="005812B3" w:rsidTr="005812B3">
        <w:trPr>
          <w:trHeight w:val="307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gnitio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812B3" w:rsidTr="005812B3">
        <w:trPr>
          <w:trHeight w:val="90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Baseline ADAS-Cog 13 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21 (4.31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05 (4.70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0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26 (6.69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81 (7.60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6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53 (7.91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01 (6.63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49</w:t>
            </w:r>
          </w:p>
        </w:tc>
      </w:tr>
      <w:tr w:rsidR="005812B3" w:rsidTr="005812B3">
        <w:trPr>
          <w:trHeight w:val="90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seline MMSE score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0 (1.18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6 (1.78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2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1 (2.14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9 (2.15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0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9 (2.99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8 (3.10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</w:tr>
      <w:tr w:rsidR="005812B3" w:rsidTr="005812B3">
        <w:trPr>
          <w:trHeight w:val="301"/>
        </w:trPr>
        <w:tc>
          <w:tcPr>
            <w:tcW w:w="1081" w:type="pct"/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seline ADNI-MEM score</w:t>
            </w:r>
          </w:p>
        </w:tc>
        <w:tc>
          <w:tcPr>
            <w:tcW w:w="445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 (0.59)</w:t>
            </w:r>
          </w:p>
        </w:tc>
        <w:tc>
          <w:tcPr>
            <w:tcW w:w="438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 (0.56)</w:t>
            </w:r>
          </w:p>
        </w:tc>
        <w:tc>
          <w:tcPr>
            <w:tcW w:w="31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0</w:t>
            </w:r>
          </w:p>
        </w:tc>
        <w:tc>
          <w:tcPr>
            <w:tcW w:w="49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9 (0.77)</w:t>
            </w:r>
          </w:p>
        </w:tc>
        <w:tc>
          <w:tcPr>
            <w:tcW w:w="517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80 (0.77)</w:t>
            </w:r>
          </w:p>
        </w:tc>
        <w:tc>
          <w:tcPr>
            <w:tcW w:w="34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5</w:t>
            </w:r>
          </w:p>
        </w:tc>
        <w:tc>
          <w:tcPr>
            <w:tcW w:w="501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87 (0.57)</w:t>
            </w:r>
          </w:p>
        </w:tc>
        <w:tc>
          <w:tcPr>
            <w:tcW w:w="474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99 (0.56)</w:t>
            </w:r>
          </w:p>
        </w:tc>
        <w:tc>
          <w:tcPr>
            <w:tcW w:w="386" w:type="pct"/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0</w:t>
            </w:r>
          </w:p>
        </w:tc>
      </w:tr>
      <w:tr w:rsidR="005812B3" w:rsidTr="005812B3">
        <w:trPr>
          <w:trHeight w:val="307"/>
        </w:trPr>
        <w:tc>
          <w:tcPr>
            <w:tcW w:w="1081" w:type="pct"/>
            <w:tcBorders>
              <w:bottom w:val="single" w:sz="4" w:space="0" w:color="auto"/>
            </w:tcBorders>
          </w:tcPr>
          <w:p w:rsidR="005812B3" w:rsidRDefault="005812B3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seline ADNI-EF score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 (0.83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 (0.73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3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 (0.96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33 (0.96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2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96 (0.94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19 (0.92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</w:tcPr>
          <w:p w:rsidR="005812B3" w:rsidRDefault="005812B3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5</w:t>
            </w:r>
          </w:p>
        </w:tc>
      </w:tr>
    </w:tbl>
    <w:p w:rsidR="005812B3" w:rsidRDefault="005812B3" w:rsidP="005812B3">
      <w:pPr>
        <w:rPr>
          <w:rFonts w:ascii="Times New Roman" w:hAnsi="Times New Roman"/>
          <w:szCs w:val="21"/>
        </w:rPr>
      </w:pPr>
    </w:p>
    <w:p w:rsidR="005812B3" w:rsidRDefault="005812B3" w:rsidP="005812B3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Values are reported as mean (standard deviation) for the quantitative variables and as frequency (percentage) for the categorical variables. </w:t>
      </w:r>
      <w:proofErr w:type="gramStart"/>
      <w:r>
        <w:rPr>
          <w:rFonts w:ascii="Times New Roman" w:hAnsi="Times New Roman" w:cs="Times New Roman"/>
          <w:sz w:val="21"/>
          <w:szCs w:val="21"/>
        </w:rPr>
        <w:t xml:space="preserve">*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&lt;0.05.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Group comparisons were done with the t-test (quantitative variables) and chi-square test (categorical variables). </w:t>
      </w:r>
      <w:proofErr w:type="gramStart"/>
      <w:r>
        <w:rPr>
          <w:rFonts w:ascii="Times New Roman" w:hAnsi="Times New Roman" w:cs="Times New Roman"/>
          <w:sz w:val="21"/>
          <w:szCs w:val="21"/>
        </w:rPr>
        <w:t>a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APOE ɛ4 was missing in 5 excluded CN subjects and 4 excluded AD subjects. b Baseline ADAS-Cog 13 was missing in 2 CN, 10 MCI, and 5 AD included subjects</w:t>
      </w:r>
      <w:proofErr w:type="gramStart"/>
      <w:r>
        <w:rPr>
          <w:rFonts w:ascii="Times New Roman" w:hAnsi="Times New Roman" w:cs="Times New Roman"/>
          <w:sz w:val="21"/>
          <w:szCs w:val="21"/>
        </w:rPr>
        <w:t xml:space="preserve">.  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Baseline MMSE score was missing in 1 included MCI subjects. Baseline ADNI-MEM score was missing in 3 CN, 11 MCI, and 11AD included subjects. Baseline ADNI-EF was missing in </w:t>
      </w:r>
      <w:proofErr w:type="gramStart"/>
      <w:r>
        <w:rPr>
          <w:rFonts w:ascii="Times New Roman" w:hAnsi="Times New Roman" w:cs="Times New Roman"/>
          <w:sz w:val="21"/>
          <w:szCs w:val="21"/>
        </w:rPr>
        <w:t>3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CN, 11 MCI, and 11 AD included subjects. The baseline ADAS-Cog 13, MMSE, ADNI-MEM and ADNI-EF were missing in </w:t>
      </w:r>
      <w:proofErr w:type="gramStart"/>
      <w:r>
        <w:rPr>
          <w:rFonts w:ascii="Times New Roman" w:hAnsi="Times New Roman" w:cs="Times New Roman"/>
          <w:sz w:val="21"/>
          <w:szCs w:val="21"/>
        </w:rPr>
        <w:t>5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CN, 1MCI, and 3 AD excluded subjects. CN = Control; MCI = mild cognitive impairment; AD = Alzheimer disease; ADAS-Cog 13 = 13-item </w:t>
      </w:r>
      <w:proofErr w:type="gramStart"/>
      <w:r>
        <w:rPr>
          <w:rFonts w:ascii="Times New Roman" w:hAnsi="Times New Roman" w:cs="Times New Roman"/>
          <w:sz w:val="21"/>
          <w:szCs w:val="21"/>
        </w:rPr>
        <w:t>Alzheimer’s Disease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Assessment Scale-cognitive subscale; MMSE = Mini-Mental State Examination; ADNI-MEM = ADNI memory composite score; ADNI-EF = ADNI executive function score; ADNI = Alzheimer’s Disease Neuroimaging Initiative. </w:t>
      </w:r>
    </w:p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812B3"/>
    <w:rsid w:val="00003A78"/>
    <w:rsid w:val="000128D9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21EDA"/>
    <w:rsid w:val="00122B91"/>
    <w:rsid w:val="00130513"/>
    <w:rsid w:val="00132DC3"/>
    <w:rsid w:val="001461AF"/>
    <w:rsid w:val="00147F24"/>
    <w:rsid w:val="0017546F"/>
    <w:rsid w:val="00183224"/>
    <w:rsid w:val="001871F4"/>
    <w:rsid w:val="001949A6"/>
    <w:rsid w:val="001B085F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413BB"/>
    <w:rsid w:val="004547EC"/>
    <w:rsid w:val="00456C08"/>
    <w:rsid w:val="00457C19"/>
    <w:rsid w:val="00461864"/>
    <w:rsid w:val="004778B3"/>
    <w:rsid w:val="0049339F"/>
    <w:rsid w:val="00497B2C"/>
    <w:rsid w:val="004A097B"/>
    <w:rsid w:val="004A1640"/>
    <w:rsid w:val="004A52FA"/>
    <w:rsid w:val="004B3B74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812B3"/>
    <w:rsid w:val="00591CC8"/>
    <w:rsid w:val="005B0790"/>
    <w:rsid w:val="005C04EF"/>
    <w:rsid w:val="005C3C36"/>
    <w:rsid w:val="005C5C7B"/>
    <w:rsid w:val="005C6533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A13"/>
    <w:rsid w:val="00D16ED3"/>
    <w:rsid w:val="00D276B6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65A"/>
    <w:rsid w:val="00E95AA9"/>
    <w:rsid w:val="00E97B6D"/>
    <w:rsid w:val="00EA35C1"/>
    <w:rsid w:val="00EC1AB3"/>
    <w:rsid w:val="00EC4CBE"/>
    <w:rsid w:val="00ED1290"/>
    <w:rsid w:val="00EF074B"/>
    <w:rsid w:val="00EF0AF2"/>
    <w:rsid w:val="00EF78F6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370</Characters>
  <Application>Microsoft Office Word</Application>
  <DocSecurity>0</DocSecurity>
  <Lines>338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12-08T07:31:00Z</dcterms:created>
  <dcterms:modified xsi:type="dcterms:W3CDTF">2022-12-08T07:43:00Z</dcterms:modified>
</cp:coreProperties>
</file>